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67BC11" w14:textId="54C74224" w:rsidR="00FA1629" w:rsidRDefault="00FA1629" w:rsidP="00FA1629"/>
    <w:p w14:paraId="4CC7F852" w14:textId="394E503C" w:rsidR="00FA1629" w:rsidRDefault="00FA1629" w:rsidP="0099418F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 xml:space="preserve">Material </w:t>
      </w:r>
      <w:r w:rsidR="0099418F">
        <w:t>1</w:t>
      </w:r>
    </w:p>
    <w:p w14:paraId="2E14BDA1" w14:textId="12C3521A" w:rsidR="0078105A" w:rsidRDefault="0078105A" w:rsidP="0078105A">
      <w:r>
        <w:rPr>
          <w:noProof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176FAE56" wp14:editId="28BE671C">
            <wp:simplePos x="0" y="0"/>
            <wp:positionH relativeFrom="column">
              <wp:posOffset>359090</wp:posOffset>
            </wp:positionH>
            <wp:positionV relativeFrom="paragraph">
              <wp:posOffset>52148</wp:posOffset>
            </wp:positionV>
            <wp:extent cx="5250180" cy="2953385"/>
            <wp:effectExtent l="0" t="0" r="0" b="5715"/>
            <wp:wrapSquare wrapText="bothSides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movie::/Users/cosimo/OneDrive - Università Cattolica del Sacro Cuore/Lavoro/CE_finalizzata/SG/MEDIASG/supp1.mp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39EFF1" w14:textId="56B6DD1F" w:rsidR="0078105A" w:rsidRDefault="0078105A" w:rsidP="0078105A"/>
    <w:p w14:paraId="404DCFBE" w14:textId="042791EE" w:rsidR="0078105A" w:rsidRDefault="0078105A" w:rsidP="0078105A"/>
    <w:p w14:paraId="7D160C22" w14:textId="51DC68CA" w:rsidR="0078105A" w:rsidRDefault="0078105A" w:rsidP="0078105A"/>
    <w:p w14:paraId="0FACF1B7" w14:textId="78C1B545" w:rsidR="0078105A" w:rsidRDefault="0078105A" w:rsidP="0078105A"/>
    <w:p w14:paraId="3A541652" w14:textId="46E9242D" w:rsidR="0078105A" w:rsidRDefault="0078105A" w:rsidP="0078105A"/>
    <w:p w14:paraId="791DAAC3" w14:textId="022CE192" w:rsidR="0078105A" w:rsidRDefault="0078105A" w:rsidP="0078105A"/>
    <w:p w14:paraId="0ED652B8" w14:textId="4F30048F" w:rsidR="0078105A" w:rsidRDefault="0078105A" w:rsidP="0078105A"/>
    <w:p w14:paraId="731769CD" w14:textId="77777777" w:rsidR="0078105A" w:rsidRPr="0078105A" w:rsidRDefault="0078105A" w:rsidP="0078105A"/>
    <w:p w14:paraId="16E42EBF" w14:textId="60B92615" w:rsidR="00FA1629" w:rsidRDefault="00FA1629" w:rsidP="00FA1629"/>
    <w:p w14:paraId="2C4BC7AA" w14:textId="1BB3789E" w:rsidR="00FA1629" w:rsidRDefault="007B6482" w:rsidP="00FA1629">
      <w:r>
        <w:rPr>
          <w:szCs w:val="24"/>
          <w:lang w:val="en-GB"/>
        </w:rPr>
        <w:t xml:space="preserve">One-object demo of the task. </w:t>
      </w:r>
      <w:r w:rsidR="00582AB9">
        <w:rPr>
          <w:szCs w:val="24"/>
          <w:lang w:val="en-GB"/>
        </w:rPr>
        <w:t>A</w:t>
      </w:r>
      <w:r w:rsidR="00582AB9" w:rsidRPr="00083636">
        <w:rPr>
          <w:szCs w:val="24"/>
          <w:lang w:val="en-GB"/>
        </w:rPr>
        <w:t>t encoding the navigation cognitive cues are displayed all together for an overview; the retrieval phase consists of only one object relocation.</w:t>
      </w:r>
    </w:p>
    <w:p w14:paraId="4F26F355" w14:textId="78917874" w:rsidR="0099418F" w:rsidRDefault="0099418F" w:rsidP="00FA1629"/>
    <w:p w14:paraId="7FC6F8FE" w14:textId="0F4B160C" w:rsidR="0099418F" w:rsidRDefault="0099418F" w:rsidP="00FA1629"/>
    <w:p w14:paraId="4E9981E1" w14:textId="7218856D" w:rsidR="0099418F" w:rsidRDefault="0099418F" w:rsidP="00FA1629"/>
    <w:p w14:paraId="31C3ADFF" w14:textId="3AF6CBCE" w:rsidR="0099418F" w:rsidRDefault="0099418F" w:rsidP="00FA1629"/>
    <w:p w14:paraId="28F57235" w14:textId="6B2B22F5" w:rsidR="0099418F" w:rsidRDefault="0099418F" w:rsidP="00FA1629"/>
    <w:p w14:paraId="70E90AAF" w14:textId="374BDB2E" w:rsidR="0099418F" w:rsidRDefault="0099418F" w:rsidP="00FA1629"/>
    <w:p w14:paraId="74243412" w14:textId="2BEE97DE" w:rsidR="0099418F" w:rsidRDefault="0099418F" w:rsidP="00FA1629"/>
    <w:p w14:paraId="7B44E6E7" w14:textId="1D5B2228" w:rsidR="0099418F" w:rsidRDefault="0099418F" w:rsidP="00FA1629"/>
    <w:p w14:paraId="4C3A2449" w14:textId="6D8ED07F" w:rsidR="0099418F" w:rsidRDefault="0099418F" w:rsidP="00FA1629"/>
    <w:p w14:paraId="1AE17906" w14:textId="77777777" w:rsidR="0099418F" w:rsidRPr="00FA1629" w:rsidRDefault="0099418F" w:rsidP="00FA1629"/>
    <w:p w14:paraId="06E258C8" w14:textId="539D03BE" w:rsidR="00B635D6" w:rsidRDefault="00B635D6" w:rsidP="0099418F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="009A3D07" w:rsidRPr="0001436A">
        <w:t xml:space="preserve">Figure </w:t>
      </w:r>
      <w:fldSimple w:instr=" SEQ Figure \* ARABIC ">
        <w:r w:rsidR="009A3D07">
          <w:rPr>
            <w:noProof/>
          </w:rPr>
          <w:t>1</w:t>
        </w:r>
      </w:fldSimple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3A44FE2" w:rsidR="00994A3D" w:rsidRPr="001549D3" w:rsidRDefault="00E710D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1995A29" wp14:editId="50A74CC4">
            <wp:extent cx="5714721" cy="3489505"/>
            <wp:effectExtent l="0" t="0" r="635" b="317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347" cy="3504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F1A5A9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710DF">
        <w:rPr>
          <w:rFonts w:cs="Times New Roman"/>
          <w:szCs w:val="24"/>
        </w:rPr>
        <w:t xml:space="preserve">Egocentric and allocentric spatial memory trends by gender and motor </w:t>
      </w:r>
      <w:r w:rsidR="00840EE4">
        <w:rPr>
          <w:rFonts w:cs="Times New Roman"/>
          <w:szCs w:val="24"/>
        </w:rPr>
        <w:t>asymmetry.</w:t>
      </w:r>
    </w:p>
    <w:p w14:paraId="7B65BC41" w14:textId="624FD19A" w:rsidR="00DE23E8" w:rsidRDefault="00DE23E8" w:rsidP="00654E8F">
      <w:pPr>
        <w:spacing w:before="240"/>
      </w:pPr>
    </w:p>
    <w:p w14:paraId="14537F85" w14:textId="56EC8969" w:rsidR="00C31FBE" w:rsidRPr="00C31FBE" w:rsidRDefault="00C31FBE" w:rsidP="00FA329D">
      <w:pPr>
        <w:widowControl w:val="0"/>
        <w:autoSpaceDE w:val="0"/>
        <w:autoSpaceDN w:val="0"/>
        <w:adjustRightInd w:val="0"/>
        <w:spacing w:before="240"/>
        <w:ind w:left="640" w:hanging="640"/>
        <w:rPr>
          <w:b/>
          <w:bCs/>
        </w:rPr>
      </w:pPr>
    </w:p>
    <w:sectPr w:rsidR="00C31FBE" w:rsidRPr="00C31FB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43510" w14:textId="77777777" w:rsidR="00361186" w:rsidRDefault="00361186" w:rsidP="00117666">
      <w:pPr>
        <w:spacing w:after="0"/>
      </w:pPr>
      <w:r>
        <w:separator/>
      </w:r>
    </w:p>
  </w:endnote>
  <w:endnote w:type="continuationSeparator" w:id="0">
    <w:p w14:paraId="6886B18A" w14:textId="77777777" w:rsidR="00361186" w:rsidRDefault="003611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A25E4" w14:textId="77777777" w:rsidR="00361186" w:rsidRDefault="00361186" w:rsidP="00117666">
      <w:pPr>
        <w:spacing w:after="0"/>
      </w:pPr>
      <w:r>
        <w:separator/>
      </w:r>
    </w:p>
  </w:footnote>
  <w:footnote w:type="continuationSeparator" w:id="0">
    <w:p w14:paraId="464C10E9" w14:textId="77777777" w:rsidR="00361186" w:rsidRDefault="003611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0694840">
    <w:abstractNumId w:val="0"/>
  </w:num>
  <w:num w:numId="2" w16cid:durableId="406611521">
    <w:abstractNumId w:val="4"/>
  </w:num>
  <w:num w:numId="3" w16cid:durableId="860163622">
    <w:abstractNumId w:val="1"/>
  </w:num>
  <w:num w:numId="4" w16cid:durableId="1401441901">
    <w:abstractNumId w:val="5"/>
  </w:num>
  <w:num w:numId="5" w16cid:durableId="1606294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8609253">
    <w:abstractNumId w:val="3"/>
  </w:num>
  <w:num w:numId="7" w16cid:durableId="1397631244">
    <w:abstractNumId w:val="6"/>
  </w:num>
  <w:num w:numId="8" w16cid:durableId="1784495501">
    <w:abstractNumId w:val="6"/>
  </w:num>
  <w:num w:numId="9" w16cid:durableId="1165971026">
    <w:abstractNumId w:val="6"/>
  </w:num>
  <w:num w:numId="10" w16cid:durableId="615062196">
    <w:abstractNumId w:val="6"/>
  </w:num>
  <w:num w:numId="11" w16cid:durableId="777871533">
    <w:abstractNumId w:val="6"/>
  </w:num>
  <w:num w:numId="12" w16cid:durableId="1199393103">
    <w:abstractNumId w:val="6"/>
  </w:num>
  <w:num w:numId="13" w16cid:durableId="1698963299">
    <w:abstractNumId w:val="3"/>
  </w:num>
  <w:num w:numId="14" w16cid:durableId="1327398119">
    <w:abstractNumId w:val="2"/>
  </w:num>
  <w:num w:numId="15" w16cid:durableId="1165052495">
    <w:abstractNumId w:val="2"/>
  </w:num>
  <w:num w:numId="16" w16cid:durableId="453058907">
    <w:abstractNumId w:val="2"/>
  </w:num>
  <w:num w:numId="17" w16cid:durableId="989215120">
    <w:abstractNumId w:val="2"/>
  </w:num>
  <w:num w:numId="18" w16cid:durableId="2042049010">
    <w:abstractNumId w:val="2"/>
  </w:num>
  <w:num w:numId="19" w16cid:durableId="381826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43E"/>
    <w:rsid w:val="00105FD9"/>
    <w:rsid w:val="00117666"/>
    <w:rsid w:val="001549D3"/>
    <w:rsid w:val="00160065"/>
    <w:rsid w:val="00177D84"/>
    <w:rsid w:val="001F2F4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18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2AB9"/>
    <w:rsid w:val="00593EEA"/>
    <w:rsid w:val="005A5EEE"/>
    <w:rsid w:val="006375C7"/>
    <w:rsid w:val="00654E8F"/>
    <w:rsid w:val="00660D05"/>
    <w:rsid w:val="006820B1"/>
    <w:rsid w:val="006B7D14"/>
    <w:rsid w:val="006C36D2"/>
    <w:rsid w:val="006E31A7"/>
    <w:rsid w:val="006E67F2"/>
    <w:rsid w:val="00701727"/>
    <w:rsid w:val="0070566C"/>
    <w:rsid w:val="00714C50"/>
    <w:rsid w:val="00725A7D"/>
    <w:rsid w:val="007501BE"/>
    <w:rsid w:val="0078105A"/>
    <w:rsid w:val="00790BB3"/>
    <w:rsid w:val="007B6482"/>
    <w:rsid w:val="007C206C"/>
    <w:rsid w:val="00817DD6"/>
    <w:rsid w:val="0083759F"/>
    <w:rsid w:val="00840EE4"/>
    <w:rsid w:val="00885156"/>
    <w:rsid w:val="009151AA"/>
    <w:rsid w:val="0093429D"/>
    <w:rsid w:val="00943573"/>
    <w:rsid w:val="0095038C"/>
    <w:rsid w:val="00964134"/>
    <w:rsid w:val="00970F7D"/>
    <w:rsid w:val="0099418F"/>
    <w:rsid w:val="00994A3D"/>
    <w:rsid w:val="009A3D07"/>
    <w:rsid w:val="009C2B12"/>
    <w:rsid w:val="00A174D9"/>
    <w:rsid w:val="00AA4D24"/>
    <w:rsid w:val="00AB6715"/>
    <w:rsid w:val="00B0275A"/>
    <w:rsid w:val="00B1671E"/>
    <w:rsid w:val="00B25EB8"/>
    <w:rsid w:val="00B37F4D"/>
    <w:rsid w:val="00B635D6"/>
    <w:rsid w:val="00C31FBE"/>
    <w:rsid w:val="00C52A7B"/>
    <w:rsid w:val="00C56BAF"/>
    <w:rsid w:val="00C679AA"/>
    <w:rsid w:val="00C75972"/>
    <w:rsid w:val="00C86F7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10DF"/>
    <w:rsid w:val="00E866C9"/>
    <w:rsid w:val="00EA3D3C"/>
    <w:rsid w:val="00EC090A"/>
    <w:rsid w:val="00ED20B5"/>
    <w:rsid w:val="00EF49F4"/>
    <w:rsid w:val="00F46900"/>
    <w:rsid w:val="00F61D89"/>
    <w:rsid w:val="00FA1629"/>
    <w:rsid w:val="00FA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FA16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63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9-20T16:47:00Z</dcterms:created>
  <dcterms:modified xsi:type="dcterms:W3CDTF">2022-09-20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973a73c-c67f-33f2-b2b1-6f08c6ebe490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brain-sciences</vt:lpwstr>
  </property>
  <property fmtid="{D5CDD505-2E9C-101B-9397-08002B2CF9AE}" pid="12" name="Mendeley Recent Style Name 3_1">
    <vt:lpwstr>Brain Science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alzheimers-disease</vt:lpwstr>
  </property>
  <property fmtid="{D5CDD505-2E9C-101B-9397-08002B2CF9AE}" pid="20" name="Mendeley Recent Style Name 7_1">
    <vt:lpwstr>Journal of Alzheimer's Disease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